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359D6" w14:textId="6AB8A878" w:rsidR="00B03819" w:rsidRPr="001D0A25" w:rsidRDefault="00B03819" w:rsidP="00B03819">
      <w:pPr>
        <w:rPr>
          <w:b/>
          <w:bCs/>
          <w:sz w:val="22"/>
          <w:szCs w:val="22"/>
        </w:rPr>
      </w:pPr>
      <w:r w:rsidRPr="00EC33CC">
        <w:rPr>
          <w:b/>
          <w:bCs/>
        </w:rPr>
        <w:t>S3</w:t>
      </w:r>
      <w:r w:rsidR="00662950">
        <w:rPr>
          <w:b/>
          <w:bCs/>
        </w:rPr>
        <w:t xml:space="preserve"> Table</w:t>
      </w:r>
      <w:bookmarkStart w:id="0" w:name="_GoBack"/>
      <w:bookmarkEnd w:id="0"/>
      <w:r w:rsidRPr="00EC33CC">
        <w:rPr>
          <w:b/>
          <w:bCs/>
        </w:rPr>
        <w:t xml:space="preserve">. </w:t>
      </w:r>
      <w:proofErr w:type="spellStart"/>
      <w:r w:rsidRPr="00EC33CC">
        <w:rPr>
          <w:b/>
          <w:bCs/>
        </w:rPr>
        <w:t>FACSDiva</w:t>
      </w:r>
      <w:proofErr w:type="spellEnd"/>
      <w:r w:rsidRPr="00EC33CC">
        <w:rPr>
          <w:b/>
          <w:bCs/>
        </w:rPr>
        <w:t xml:space="preserve"> gating strategy shown from representative sample week 26 PBM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03819" w14:paraId="68C3CA70" w14:textId="77777777" w:rsidTr="00E73DF8">
        <w:tc>
          <w:tcPr>
            <w:tcW w:w="2337" w:type="dxa"/>
          </w:tcPr>
          <w:p w14:paraId="6DAA3950" w14:textId="77777777" w:rsidR="00B03819" w:rsidRPr="003C1C45" w:rsidRDefault="00B03819" w:rsidP="00E73DF8">
            <w:pPr>
              <w:jc w:val="center"/>
              <w:rPr>
                <w:b/>
                <w:bCs/>
                <w:sz w:val="22"/>
                <w:szCs w:val="22"/>
              </w:rPr>
            </w:pPr>
            <w:r w:rsidRPr="003C1C45">
              <w:rPr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2337" w:type="dxa"/>
          </w:tcPr>
          <w:p w14:paraId="36659259" w14:textId="77777777" w:rsidR="00B03819" w:rsidRPr="003C1C45" w:rsidRDefault="00B03819" w:rsidP="00E73DF8">
            <w:pPr>
              <w:jc w:val="center"/>
              <w:rPr>
                <w:b/>
                <w:bCs/>
                <w:sz w:val="22"/>
                <w:szCs w:val="22"/>
              </w:rPr>
            </w:pPr>
            <w:r w:rsidRPr="003C1C45">
              <w:rPr>
                <w:b/>
                <w:bCs/>
                <w:sz w:val="22"/>
                <w:szCs w:val="22"/>
              </w:rPr>
              <w:t># Events</w:t>
            </w:r>
          </w:p>
        </w:tc>
        <w:tc>
          <w:tcPr>
            <w:tcW w:w="2338" w:type="dxa"/>
          </w:tcPr>
          <w:p w14:paraId="71AC238A" w14:textId="77777777" w:rsidR="00B03819" w:rsidRPr="003C1C45" w:rsidRDefault="00B03819" w:rsidP="00E73DF8">
            <w:pPr>
              <w:jc w:val="center"/>
              <w:rPr>
                <w:b/>
                <w:bCs/>
                <w:sz w:val="22"/>
                <w:szCs w:val="22"/>
              </w:rPr>
            </w:pPr>
            <w:r w:rsidRPr="003C1C45">
              <w:rPr>
                <w:b/>
                <w:bCs/>
                <w:sz w:val="22"/>
                <w:szCs w:val="22"/>
              </w:rPr>
              <w:t>% Parent</w:t>
            </w:r>
          </w:p>
        </w:tc>
        <w:tc>
          <w:tcPr>
            <w:tcW w:w="2338" w:type="dxa"/>
          </w:tcPr>
          <w:p w14:paraId="73DC62B6" w14:textId="77777777" w:rsidR="00B03819" w:rsidRPr="003C1C45" w:rsidRDefault="00B03819" w:rsidP="00E73DF8">
            <w:pPr>
              <w:jc w:val="center"/>
              <w:rPr>
                <w:b/>
                <w:bCs/>
                <w:sz w:val="22"/>
                <w:szCs w:val="22"/>
              </w:rPr>
            </w:pPr>
            <w:r w:rsidRPr="003C1C45">
              <w:rPr>
                <w:b/>
                <w:bCs/>
                <w:sz w:val="22"/>
                <w:szCs w:val="22"/>
              </w:rPr>
              <w:t>% Total</w:t>
            </w:r>
          </w:p>
        </w:tc>
      </w:tr>
      <w:tr w:rsidR="00B03819" w14:paraId="6F275F9B" w14:textId="77777777" w:rsidTr="00E73DF8">
        <w:tc>
          <w:tcPr>
            <w:tcW w:w="2337" w:type="dxa"/>
          </w:tcPr>
          <w:p w14:paraId="3A3A214D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2337" w:type="dxa"/>
          </w:tcPr>
          <w:p w14:paraId="631C4F0D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484,772</w:t>
            </w:r>
          </w:p>
        </w:tc>
        <w:tc>
          <w:tcPr>
            <w:tcW w:w="2338" w:type="dxa"/>
          </w:tcPr>
          <w:p w14:paraId="50119BE2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2338" w:type="dxa"/>
          </w:tcPr>
          <w:p w14:paraId="4E961819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</w:tr>
      <w:tr w:rsidR="00B03819" w14:paraId="7EE26926" w14:textId="77777777" w:rsidTr="00E73DF8">
        <w:tc>
          <w:tcPr>
            <w:tcW w:w="2337" w:type="dxa"/>
          </w:tcPr>
          <w:p w14:paraId="548BA60F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ocytes</w:t>
            </w:r>
          </w:p>
        </w:tc>
        <w:tc>
          <w:tcPr>
            <w:tcW w:w="2337" w:type="dxa"/>
          </w:tcPr>
          <w:p w14:paraId="0C6E64BF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961,709</w:t>
            </w:r>
          </w:p>
        </w:tc>
        <w:tc>
          <w:tcPr>
            <w:tcW w:w="2338" w:type="dxa"/>
          </w:tcPr>
          <w:p w14:paraId="021B97F5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3</w:t>
            </w:r>
          </w:p>
        </w:tc>
        <w:tc>
          <w:tcPr>
            <w:tcW w:w="2338" w:type="dxa"/>
          </w:tcPr>
          <w:p w14:paraId="77A137B1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3</w:t>
            </w:r>
          </w:p>
        </w:tc>
      </w:tr>
      <w:tr w:rsidR="00B03819" w14:paraId="789163F3" w14:textId="77777777" w:rsidTr="00E73DF8">
        <w:tc>
          <w:tcPr>
            <w:tcW w:w="2337" w:type="dxa"/>
          </w:tcPr>
          <w:p w14:paraId="4EE8E47E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lets</w:t>
            </w:r>
          </w:p>
        </w:tc>
        <w:tc>
          <w:tcPr>
            <w:tcW w:w="2337" w:type="dxa"/>
          </w:tcPr>
          <w:p w14:paraId="5792A232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811,952</w:t>
            </w:r>
          </w:p>
        </w:tc>
        <w:tc>
          <w:tcPr>
            <w:tcW w:w="2338" w:type="dxa"/>
          </w:tcPr>
          <w:p w14:paraId="2F652BA3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2</w:t>
            </w:r>
          </w:p>
        </w:tc>
        <w:tc>
          <w:tcPr>
            <w:tcW w:w="2338" w:type="dxa"/>
          </w:tcPr>
          <w:p w14:paraId="5747CD07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0</w:t>
            </w:r>
          </w:p>
        </w:tc>
      </w:tr>
      <w:tr w:rsidR="00B03819" w14:paraId="2689E61F" w14:textId="77777777" w:rsidTr="00E73DF8">
        <w:tc>
          <w:tcPr>
            <w:tcW w:w="2337" w:type="dxa"/>
          </w:tcPr>
          <w:p w14:paraId="7CB45C62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</w:t>
            </w:r>
          </w:p>
        </w:tc>
        <w:tc>
          <w:tcPr>
            <w:tcW w:w="2337" w:type="dxa"/>
          </w:tcPr>
          <w:p w14:paraId="2E49063A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52,519</w:t>
            </w:r>
          </w:p>
        </w:tc>
        <w:tc>
          <w:tcPr>
            <w:tcW w:w="2338" w:type="dxa"/>
          </w:tcPr>
          <w:p w14:paraId="4280A4D4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9</w:t>
            </w:r>
          </w:p>
        </w:tc>
        <w:tc>
          <w:tcPr>
            <w:tcW w:w="2338" w:type="dxa"/>
          </w:tcPr>
          <w:p w14:paraId="5C4036F9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8</w:t>
            </w:r>
          </w:p>
        </w:tc>
      </w:tr>
      <w:tr w:rsidR="00B03819" w14:paraId="38A63821" w14:textId="77777777" w:rsidTr="00E73DF8">
        <w:tc>
          <w:tcPr>
            <w:tcW w:w="2337" w:type="dxa"/>
          </w:tcPr>
          <w:p w14:paraId="134DE9D0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4-</w:t>
            </w:r>
          </w:p>
        </w:tc>
        <w:tc>
          <w:tcPr>
            <w:tcW w:w="2337" w:type="dxa"/>
          </w:tcPr>
          <w:p w14:paraId="2F0F8D08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68,376</w:t>
            </w:r>
          </w:p>
        </w:tc>
        <w:tc>
          <w:tcPr>
            <w:tcW w:w="2338" w:type="dxa"/>
          </w:tcPr>
          <w:p w14:paraId="02A235CA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</w:t>
            </w:r>
          </w:p>
        </w:tc>
        <w:tc>
          <w:tcPr>
            <w:tcW w:w="2338" w:type="dxa"/>
          </w:tcPr>
          <w:p w14:paraId="23F63D9B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9</w:t>
            </w:r>
          </w:p>
        </w:tc>
      </w:tr>
      <w:tr w:rsidR="00B03819" w14:paraId="1A1D3CBD" w14:textId="77777777" w:rsidTr="00E73DF8">
        <w:tc>
          <w:tcPr>
            <w:tcW w:w="2337" w:type="dxa"/>
          </w:tcPr>
          <w:p w14:paraId="5BC42C25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-</w:t>
            </w:r>
          </w:p>
        </w:tc>
        <w:tc>
          <w:tcPr>
            <w:tcW w:w="2337" w:type="dxa"/>
          </w:tcPr>
          <w:p w14:paraId="0FDE5F56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08,645</w:t>
            </w:r>
          </w:p>
        </w:tc>
        <w:tc>
          <w:tcPr>
            <w:tcW w:w="2338" w:type="dxa"/>
          </w:tcPr>
          <w:p w14:paraId="60FC1C30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</w:t>
            </w:r>
          </w:p>
        </w:tc>
        <w:tc>
          <w:tcPr>
            <w:tcW w:w="2338" w:type="dxa"/>
          </w:tcPr>
          <w:p w14:paraId="42D2553F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</w:t>
            </w:r>
          </w:p>
        </w:tc>
      </w:tr>
      <w:tr w:rsidR="00B03819" w14:paraId="1B935BF7" w14:textId="77777777" w:rsidTr="00E73DF8">
        <w:tc>
          <w:tcPr>
            <w:tcW w:w="2337" w:type="dxa"/>
          </w:tcPr>
          <w:p w14:paraId="6EAFD2E2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20+</w:t>
            </w:r>
          </w:p>
        </w:tc>
        <w:tc>
          <w:tcPr>
            <w:tcW w:w="2337" w:type="dxa"/>
          </w:tcPr>
          <w:p w14:paraId="6A3A1917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2,416</w:t>
            </w:r>
          </w:p>
        </w:tc>
        <w:tc>
          <w:tcPr>
            <w:tcW w:w="2338" w:type="dxa"/>
          </w:tcPr>
          <w:p w14:paraId="51E18443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6</w:t>
            </w:r>
          </w:p>
        </w:tc>
        <w:tc>
          <w:tcPr>
            <w:tcW w:w="2338" w:type="dxa"/>
          </w:tcPr>
          <w:p w14:paraId="539BD04F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</w:t>
            </w:r>
          </w:p>
        </w:tc>
      </w:tr>
      <w:tr w:rsidR="00B03819" w14:paraId="605A1E69" w14:textId="77777777" w:rsidTr="00E73DF8">
        <w:tc>
          <w:tcPr>
            <w:tcW w:w="2337" w:type="dxa"/>
          </w:tcPr>
          <w:p w14:paraId="7F3BD078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G+</w:t>
            </w:r>
          </w:p>
        </w:tc>
        <w:tc>
          <w:tcPr>
            <w:tcW w:w="2337" w:type="dxa"/>
          </w:tcPr>
          <w:p w14:paraId="34B97F36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,514</w:t>
            </w:r>
          </w:p>
        </w:tc>
        <w:tc>
          <w:tcPr>
            <w:tcW w:w="2338" w:type="dxa"/>
          </w:tcPr>
          <w:p w14:paraId="4B51F895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8</w:t>
            </w:r>
          </w:p>
        </w:tc>
        <w:tc>
          <w:tcPr>
            <w:tcW w:w="2338" w:type="dxa"/>
          </w:tcPr>
          <w:p w14:paraId="22BA4E49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</w:tr>
      <w:tr w:rsidR="00B03819" w14:paraId="2EFB1880" w14:textId="77777777" w:rsidTr="00E73DF8">
        <w:tc>
          <w:tcPr>
            <w:tcW w:w="2337" w:type="dxa"/>
          </w:tcPr>
          <w:p w14:paraId="7C4D7E74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Double His+ Ag+</w:t>
            </w:r>
          </w:p>
        </w:tc>
        <w:tc>
          <w:tcPr>
            <w:tcW w:w="2337" w:type="dxa"/>
          </w:tcPr>
          <w:p w14:paraId="43F91FF3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575</w:t>
            </w:r>
          </w:p>
        </w:tc>
        <w:tc>
          <w:tcPr>
            <w:tcW w:w="2338" w:type="dxa"/>
          </w:tcPr>
          <w:p w14:paraId="474B9833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2338" w:type="dxa"/>
          </w:tcPr>
          <w:p w14:paraId="3A1ABE16" w14:textId="77777777" w:rsidR="00B03819" w:rsidRDefault="00B03819" w:rsidP="00E73D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</w:tbl>
    <w:p w14:paraId="71E7BD6A" w14:textId="77777777" w:rsidR="00B03819" w:rsidRPr="00EC33CC" w:rsidRDefault="00B03819" w:rsidP="00B03819">
      <w:pPr>
        <w:jc w:val="both"/>
      </w:pPr>
    </w:p>
    <w:p w14:paraId="625A8052" w14:textId="3EBD9952" w:rsidR="00B03819" w:rsidRPr="00EC33CC" w:rsidRDefault="00B03819" w:rsidP="00B03819">
      <w:pPr>
        <w:spacing w:line="480" w:lineRule="auto"/>
        <w:jc w:val="both"/>
      </w:pPr>
      <w:r w:rsidRPr="00EC33CC">
        <w:t>Table shows hierarchical proportions of cell types during flow cytometric sorting of antigen specific B cells.</w:t>
      </w:r>
    </w:p>
    <w:p w14:paraId="44F9AA86" w14:textId="77777777" w:rsidR="00B03819" w:rsidRDefault="00B03819" w:rsidP="00B03819">
      <w:pPr>
        <w:rPr>
          <w:sz w:val="22"/>
          <w:szCs w:val="22"/>
        </w:rPr>
      </w:pPr>
    </w:p>
    <w:p w14:paraId="390F9D43" w14:textId="435A743B" w:rsidR="00B03819" w:rsidRDefault="00B03819" w:rsidP="00B03819">
      <w:pPr>
        <w:rPr>
          <w:b/>
        </w:rPr>
      </w:pPr>
    </w:p>
    <w:sectPr w:rsidR="00B03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819"/>
    <w:rsid w:val="00017F27"/>
    <w:rsid w:val="00076BC4"/>
    <w:rsid w:val="00080B77"/>
    <w:rsid w:val="00084E1B"/>
    <w:rsid w:val="000909AB"/>
    <w:rsid w:val="000A26F5"/>
    <w:rsid w:val="000B468B"/>
    <w:rsid w:val="00105E2A"/>
    <w:rsid w:val="0012367E"/>
    <w:rsid w:val="00123A17"/>
    <w:rsid w:val="00141DF5"/>
    <w:rsid w:val="00184CB4"/>
    <w:rsid w:val="001A1E47"/>
    <w:rsid w:val="001E706C"/>
    <w:rsid w:val="0021274D"/>
    <w:rsid w:val="00241A12"/>
    <w:rsid w:val="002618A4"/>
    <w:rsid w:val="0027051B"/>
    <w:rsid w:val="00381BEE"/>
    <w:rsid w:val="0038494B"/>
    <w:rsid w:val="003C5841"/>
    <w:rsid w:val="00403909"/>
    <w:rsid w:val="004412DA"/>
    <w:rsid w:val="00443BD4"/>
    <w:rsid w:val="0044639F"/>
    <w:rsid w:val="0046753E"/>
    <w:rsid w:val="004835CD"/>
    <w:rsid w:val="004A1808"/>
    <w:rsid w:val="004B4034"/>
    <w:rsid w:val="004C074F"/>
    <w:rsid w:val="004D24AF"/>
    <w:rsid w:val="004F0876"/>
    <w:rsid w:val="005016CB"/>
    <w:rsid w:val="005766D9"/>
    <w:rsid w:val="00580B57"/>
    <w:rsid w:val="00597F13"/>
    <w:rsid w:val="005A0EF1"/>
    <w:rsid w:val="005B4FC1"/>
    <w:rsid w:val="005C018C"/>
    <w:rsid w:val="005E2FBD"/>
    <w:rsid w:val="006062BE"/>
    <w:rsid w:val="00607195"/>
    <w:rsid w:val="00613CF7"/>
    <w:rsid w:val="00621243"/>
    <w:rsid w:val="00632E49"/>
    <w:rsid w:val="00645BF0"/>
    <w:rsid w:val="00662950"/>
    <w:rsid w:val="006642D8"/>
    <w:rsid w:val="00710E49"/>
    <w:rsid w:val="007140EC"/>
    <w:rsid w:val="00724E7C"/>
    <w:rsid w:val="00756529"/>
    <w:rsid w:val="007638DE"/>
    <w:rsid w:val="007921DC"/>
    <w:rsid w:val="00794E05"/>
    <w:rsid w:val="007B0D76"/>
    <w:rsid w:val="007E6ED1"/>
    <w:rsid w:val="0082302B"/>
    <w:rsid w:val="00843A02"/>
    <w:rsid w:val="00847A6B"/>
    <w:rsid w:val="008523F4"/>
    <w:rsid w:val="00875853"/>
    <w:rsid w:val="008A010A"/>
    <w:rsid w:val="008A6332"/>
    <w:rsid w:val="008B0AE3"/>
    <w:rsid w:val="008B1626"/>
    <w:rsid w:val="008C6D76"/>
    <w:rsid w:val="008D60DA"/>
    <w:rsid w:val="008E6399"/>
    <w:rsid w:val="008F32DE"/>
    <w:rsid w:val="00930C4B"/>
    <w:rsid w:val="009465CD"/>
    <w:rsid w:val="009764D3"/>
    <w:rsid w:val="00987234"/>
    <w:rsid w:val="009A52DA"/>
    <w:rsid w:val="009C14D9"/>
    <w:rsid w:val="009E2C50"/>
    <w:rsid w:val="00A2097F"/>
    <w:rsid w:val="00A4662C"/>
    <w:rsid w:val="00A528F4"/>
    <w:rsid w:val="00A84C39"/>
    <w:rsid w:val="00A924C1"/>
    <w:rsid w:val="00AA0276"/>
    <w:rsid w:val="00AB3B74"/>
    <w:rsid w:val="00AE4A67"/>
    <w:rsid w:val="00AE7D38"/>
    <w:rsid w:val="00B03819"/>
    <w:rsid w:val="00B04AAB"/>
    <w:rsid w:val="00B04B0E"/>
    <w:rsid w:val="00B06592"/>
    <w:rsid w:val="00B641E3"/>
    <w:rsid w:val="00B77461"/>
    <w:rsid w:val="00B8093B"/>
    <w:rsid w:val="00B869E4"/>
    <w:rsid w:val="00BB57CB"/>
    <w:rsid w:val="00BE03E6"/>
    <w:rsid w:val="00C012DC"/>
    <w:rsid w:val="00C5313D"/>
    <w:rsid w:val="00C54887"/>
    <w:rsid w:val="00C825A8"/>
    <w:rsid w:val="00C831A5"/>
    <w:rsid w:val="00C838E2"/>
    <w:rsid w:val="00C849FF"/>
    <w:rsid w:val="00CA4F2E"/>
    <w:rsid w:val="00CC0E2B"/>
    <w:rsid w:val="00D11483"/>
    <w:rsid w:val="00D11B69"/>
    <w:rsid w:val="00D30E8C"/>
    <w:rsid w:val="00D4036C"/>
    <w:rsid w:val="00D81329"/>
    <w:rsid w:val="00D84F69"/>
    <w:rsid w:val="00DB0A4A"/>
    <w:rsid w:val="00DB7415"/>
    <w:rsid w:val="00DC566C"/>
    <w:rsid w:val="00E22A41"/>
    <w:rsid w:val="00E24131"/>
    <w:rsid w:val="00E632D5"/>
    <w:rsid w:val="00E91FAD"/>
    <w:rsid w:val="00ED574F"/>
    <w:rsid w:val="00EF51CE"/>
    <w:rsid w:val="00EF5F2B"/>
    <w:rsid w:val="00F34B32"/>
    <w:rsid w:val="00F434C6"/>
    <w:rsid w:val="00F44350"/>
    <w:rsid w:val="00F645F5"/>
    <w:rsid w:val="00F7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9702"/>
  <w15:chartTrackingRefBased/>
  <w15:docId w15:val="{DB911715-8BCD-2D4E-882F-077C2530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819"/>
  </w:style>
  <w:style w:type="paragraph" w:styleId="Heading1">
    <w:name w:val="heading 1"/>
    <w:basedOn w:val="Normal"/>
    <w:next w:val="Normal"/>
    <w:link w:val="Heading1Char"/>
    <w:uiPriority w:val="9"/>
    <w:qFormat/>
    <w:rsid w:val="00B03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8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8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8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8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8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8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8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8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8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8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8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8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8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8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8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8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8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8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8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8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8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8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3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B0381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A Derdeyn</dc:creator>
  <cp:keywords/>
  <dc:description/>
  <cp:lastModifiedBy>Kannan.RK</cp:lastModifiedBy>
  <cp:revision>2</cp:revision>
  <dcterms:created xsi:type="dcterms:W3CDTF">2026-05-18T10:01:00Z</dcterms:created>
  <dcterms:modified xsi:type="dcterms:W3CDTF">2026-05-18T10:01:00Z</dcterms:modified>
</cp:coreProperties>
</file>